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82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13131"/>
      </w:tblGrid>
      <w:tr w:rsidR="00930D85" w:rsidRPr="000D7553" w14:paraId="30631F6D" w14:textId="77777777" w:rsidTr="00F752D0">
        <w:tc>
          <w:tcPr>
            <w:tcW w:w="5000" w:type="pct"/>
            <w:gridSpan w:val="2"/>
          </w:tcPr>
          <w:p w14:paraId="2B0D181F" w14:textId="77777777" w:rsidR="00930D85" w:rsidRDefault="00930D85" w:rsidP="00930D85">
            <w:pPr>
              <w:jc w:val="both"/>
              <w:rPr>
                <w:rFonts w:ascii="Times New Roman" w:hAnsi="Times New Roman" w:cs="Times New Roman"/>
              </w:rPr>
            </w:pPr>
            <w:r w:rsidRPr="000D7553">
              <w:rPr>
                <w:rFonts w:ascii="Times New Roman" w:hAnsi="Times New Roman" w:cs="Times New Roman"/>
              </w:rPr>
              <w:t>Supplementary Table 1</w:t>
            </w:r>
            <w:r>
              <w:rPr>
                <w:rFonts w:ascii="Times New Roman" w:hAnsi="Times New Roman" w:cs="Times New Roman"/>
              </w:rPr>
              <w:t>. The definition of CT positive result</w:t>
            </w:r>
          </w:p>
        </w:tc>
      </w:tr>
      <w:tr w:rsidR="00930D85" w:rsidRPr="000D7553" w14:paraId="5B649F08" w14:textId="77777777" w:rsidTr="002948E0">
        <w:tc>
          <w:tcPr>
            <w:tcW w:w="736" w:type="pct"/>
            <w:tcBorders>
              <w:top w:val="single" w:sz="8" w:space="0" w:color="auto"/>
            </w:tcBorders>
          </w:tcPr>
          <w:p w14:paraId="65B95AFB" w14:textId="77777777" w:rsidR="00930D85" w:rsidRPr="000D7553" w:rsidRDefault="00930D85" w:rsidP="00930D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CT</w:t>
            </w:r>
          </w:p>
        </w:tc>
        <w:tc>
          <w:tcPr>
            <w:tcW w:w="4264" w:type="pct"/>
            <w:tcBorders>
              <w:top w:val="single" w:sz="8" w:space="0" w:color="auto"/>
            </w:tcBorders>
          </w:tcPr>
          <w:p w14:paraId="12E44CD7" w14:textId="77777777" w:rsidR="00930D85" w:rsidRPr="000D7553" w:rsidRDefault="00930D85" w:rsidP="00930D8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ly discovered tumor</w:t>
            </w:r>
            <w:r w:rsidRPr="000D7553">
              <w:rPr>
                <w:rFonts w:ascii="Times New Roman" w:hAnsi="Times New Roman" w:cs="Times New Roman"/>
              </w:rPr>
              <w:t xml:space="preserve">, intracranial hemorrhage, </w:t>
            </w:r>
            <w:r>
              <w:rPr>
                <w:rFonts w:ascii="Times New Roman" w:hAnsi="Times New Roman" w:cs="Times New Roman"/>
              </w:rPr>
              <w:t xml:space="preserve">new </w:t>
            </w:r>
            <w:r w:rsidRPr="000D7553">
              <w:rPr>
                <w:rFonts w:ascii="Times New Roman" w:hAnsi="Times New Roman" w:cs="Times New Roman"/>
              </w:rPr>
              <w:t xml:space="preserve">cerebrovascular accident, </w:t>
            </w:r>
            <w:r>
              <w:rPr>
                <w:rFonts w:ascii="Times New Roman" w:hAnsi="Times New Roman" w:cs="Times New Roman"/>
              </w:rPr>
              <w:t>s</w:t>
            </w:r>
            <w:r w:rsidRPr="000D7553">
              <w:rPr>
                <w:rFonts w:ascii="Times New Roman" w:hAnsi="Times New Roman" w:cs="Times New Roman"/>
              </w:rPr>
              <w:t>oft tissue infection</w:t>
            </w:r>
            <w:r>
              <w:rPr>
                <w:rFonts w:ascii="Times New Roman" w:hAnsi="Times New Roman" w:cs="Times New Roman"/>
              </w:rPr>
              <w:t xml:space="preserve"> or abscess, </w:t>
            </w:r>
            <w:r w:rsidRPr="000D7553">
              <w:rPr>
                <w:rFonts w:ascii="Times New Roman" w:hAnsi="Times New Roman" w:cs="Times New Roman"/>
              </w:rPr>
              <w:t>fractur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D7553">
              <w:rPr>
                <w:rFonts w:ascii="Times New Roman" w:hAnsi="Times New Roman" w:cs="Times New Roman"/>
              </w:rPr>
              <w:t>encephalopathy</w:t>
            </w:r>
          </w:p>
        </w:tc>
      </w:tr>
      <w:tr w:rsidR="00930D85" w:rsidRPr="000D7553" w14:paraId="6D2D58F9" w14:textId="77777777" w:rsidTr="002948E0">
        <w:tc>
          <w:tcPr>
            <w:tcW w:w="736" w:type="pct"/>
          </w:tcPr>
          <w:p w14:paraId="3E35E852" w14:textId="77777777" w:rsidR="00930D85" w:rsidRPr="000D7553" w:rsidRDefault="00930D85" w:rsidP="00930D85">
            <w:pPr>
              <w:jc w:val="both"/>
              <w:rPr>
                <w:rFonts w:ascii="Times New Roman" w:hAnsi="Times New Roman" w:cs="Times New Roman"/>
              </w:rPr>
            </w:pPr>
            <w:r w:rsidRPr="000D7553">
              <w:rPr>
                <w:rFonts w:ascii="Times New Roman" w:hAnsi="Times New Roman" w:cs="Times New Roman"/>
              </w:rPr>
              <w:t>Chest</w:t>
            </w:r>
            <w:r>
              <w:rPr>
                <w:rFonts w:ascii="Times New Roman" w:hAnsi="Times New Roman" w:cs="Times New Roman"/>
              </w:rPr>
              <w:t xml:space="preserve"> CT</w:t>
            </w:r>
          </w:p>
        </w:tc>
        <w:tc>
          <w:tcPr>
            <w:tcW w:w="4264" w:type="pct"/>
          </w:tcPr>
          <w:p w14:paraId="351E79A4" w14:textId="77777777" w:rsidR="00930D85" w:rsidRPr="000D7553" w:rsidRDefault="00930D85" w:rsidP="00930D8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ly discovered tumor</w:t>
            </w:r>
            <w:r w:rsidRPr="000D7553">
              <w:rPr>
                <w:rFonts w:ascii="Times New Roman" w:hAnsi="Times New Roman" w:cs="Times New Roman"/>
              </w:rPr>
              <w:t>, soft tissue infection</w:t>
            </w:r>
            <w:r>
              <w:rPr>
                <w:rFonts w:ascii="Times New Roman" w:hAnsi="Times New Roman" w:cs="Times New Roman"/>
              </w:rPr>
              <w:t xml:space="preserve"> or abscess</w:t>
            </w:r>
            <w:r w:rsidRPr="000D7553">
              <w:rPr>
                <w:rFonts w:ascii="Times New Roman" w:hAnsi="Times New Roman" w:cs="Times New Roman"/>
              </w:rPr>
              <w:t>, fracture,</w:t>
            </w:r>
            <w:r>
              <w:rPr>
                <w:rFonts w:ascii="Times New Roman" w:hAnsi="Times New Roman" w:cs="Times New Roman"/>
              </w:rPr>
              <w:t xml:space="preserve"> acute coronary syndrome,</w:t>
            </w:r>
            <w:r w:rsidRPr="000D7553">
              <w:rPr>
                <w:rFonts w:ascii="Times New Roman" w:hAnsi="Times New Roman" w:cs="Times New Roman"/>
              </w:rPr>
              <w:t xml:space="preserve"> aortic aneurysm, pulmonary embolism, </w:t>
            </w:r>
            <w:r>
              <w:rPr>
                <w:rFonts w:ascii="Times New Roman" w:hAnsi="Times New Roman" w:cs="Times New Roman"/>
              </w:rPr>
              <w:t>empyema</w:t>
            </w:r>
            <w:r w:rsidRPr="000D7553">
              <w:rPr>
                <w:rFonts w:ascii="Times New Roman" w:hAnsi="Times New Roman" w:cs="Times New Roman"/>
              </w:rPr>
              <w:t xml:space="preserve">, pulmonary hemorrhage, </w:t>
            </w:r>
            <w:r>
              <w:rPr>
                <w:rFonts w:ascii="Times New Roman" w:hAnsi="Times New Roman" w:cs="Times New Roman"/>
              </w:rPr>
              <w:t xml:space="preserve">pneumothorax, </w:t>
            </w:r>
            <w:r w:rsidRPr="000D7553">
              <w:rPr>
                <w:rFonts w:ascii="Times New Roman" w:hAnsi="Times New Roman" w:cs="Times New Roman"/>
              </w:rPr>
              <w:t>pneumomediastinum</w:t>
            </w:r>
          </w:p>
        </w:tc>
      </w:tr>
      <w:tr w:rsidR="00930D85" w:rsidRPr="000D7553" w14:paraId="6F954637" w14:textId="77777777" w:rsidTr="002948E0">
        <w:tc>
          <w:tcPr>
            <w:tcW w:w="736" w:type="pct"/>
            <w:tcBorders>
              <w:bottom w:val="single" w:sz="8" w:space="0" w:color="auto"/>
            </w:tcBorders>
          </w:tcPr>
          <w:p w14:paraId="7FBB44D6" w14:textId="7DF6F83B" w:rsidR="00930D85" w:rsidRPr="000D7553" w:rsidRDefault="00930D85" w:rsidP="00930D85">
            <w:pPr>
              <w:jc w:val="both"/>
              <w:rPr>
                <w:rFonts w:ascii="Times New Roman" w:hAnsi="Times New Roman" w:cs="Times New Roman"/>
              </w:rPr>
            </w:pPr>
            <w:r w:rsidRPr="000D7553">
              <w:rPr>
                <w:rFonts w:ascii="Times New Roman" w:hAnsi="Times New Roman" w:cs="Times New Roman"/>
              </w:rPr>
              <w:t>Abdom</w:t>
            </w:r>
            <w:r>
              <w:rPr>
                <w:rFonts w:ascii="Times New Roman" w:hAnsi="Times New Roman" w:cs="Times New Roman"/>
              </w:rPr>
              <w:t>in</w:t>
            </w:r>
            <w:r w:rsidR="002948E0">
              <w:rPr>
                <w:rFonts w:ascii="Times New Roman" w:hAnsi="Times New Roman" w:cs="Times New Roman"/>
              </w:rPr>
              <w:t>opelvic</w:t>
            </w:r>
            <w:r w:rsidRPr="000D755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4264" w:type="pct"/>
            <w:tcBorders>
              <w:bottom w:val="single" w:sz="8" w:space="0" w:color="auto"/>
            </w:tcBorders>
          </w:tcPr>
          <w:p w14:paraId="4E4CB3A9" w14:textId="77777777" w:rsidR="00930D85" w:rsidRPr="000D7553" w:rsidRDefault="00930D85" w:rsidP="00930D8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ly discovered tumor</w:t>
            </w:r>
            <w:r w:rsidRPr="000D7553">
              <w:rPr>
                <w:rFonts w:ascii="Times New Roman" w:hAnsi="Times New Roman" w:cs="Times New Roman"/>
              </w:rPr>
              <w:t>, soft tissue infection</w:t>
            </w:r>
            <w:r>
              <w:rPr>
                <w:rFonts w:ascii="Times New Roman" w:hAnsi="Times New Roman" w:cs="Times New Roman"/>
              </w:rPr>
              <w:t xml:space="preserve"> or abscess</w:t>
            </w:r>
            <w:r w:rsidRPr="000D7553">
              <w:rPr>
                <w:rFonts w:ascii="Times New Roman" w:hAnsi="Times New Roman" w:cs="Times New Roman"/>
              </w:rPr>
              <w:t xml:space="preserve">, fracture, aortic aneurysm, solid organ abscess, cholecystitis, biliary tract obstruction, pancreatitis, appendicitis, diverticulitis, ischemic bowel, intussusception, acute pyelonephritis, obstructive nephropathy, ovarian torsion, </w:t>
            </w:r>
            <w:proofErr w:type="spellStart"/>
            <w:r w:rsidRPr="000D7553">
              <w:rPr>
                <w:rFonts w:ascii="Times New Roman" w:hAnsi="Times New Roman" w:cs="Times New Roman"/>
              </w:rPr>
              <w:t>tubo</w:t>
            </w:r>
            <w:proofErr w:type="spellEnd"/>
            <w:r w:rsidRPr="000D7553">
              <w:rPr>
                <w:rFonts w:ascii="Times New Roman" w:hAnsi="Times New Roman" w:cs="Times New Roman"/>
              </w:rPr>
              <w:t>-ovarian abscess, pneumoperitoneum, other intra-abdominal infection</w:t>
            </w:r>
          </w:p>
        </w:tc>
      </w:tr>
    </w:tbl>
    <w:p w14:paraId="279CEF09" w14:textId="5B4390FA" w:rsidR="00350840" w:rsidRDefault="009B02B9">
      <w:pPr>
        <w:rPr>
          <w:rFonts w:ascii="Times New Roman" w:hAnsi="Times New Roman" w:cs="Times New Roman"/>
          <w:bCs/>
        </w:rPr>
      </w:pPr>
      <w:r w:rsidRPr="009B02B9">
        <w:rPr>
          <w:rFonts w:ascii="Times New Roman" w:hAnsi="Times New Roman" w:cs="Times New Roman"/>
          <w:bCs/>
        </w:rPr>
        <w:t>CT: computed tomography</w:t>
      </w:r>
    </w:p>
    <w:p w14:paraId="4ED42C64" w14:textId="6C54295D" w:rsidR="001F0F65" w:rsidRDefault="001F0F65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73C3BA63" w14:textId="77777777" w:rsidR="001F0F65" w:rsidRDefault="001F0F65">
      <w:pPr>
        <w:rPr>
          <w:rFonts w:ascii="Times New Roman" w:hAnsi="Times New Roman" w:cs="Times New Roman"/>
          <w:bCs/>
        </w:rPr>
      </w:pPr>
    </w:p>
    <w:tbl>
      <w:tblPr>
        <w:tblStyle w:val="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3307"/>
        <w:gridCol w:w="3307"/>
        <w:gridCol w:w="3308"/>
      </w:tblGrid>
      <w:tr w:rsidR="00F2501B" w:rsidRPr="00813164" w14:paraId="61F56479" w14:textId="64C88AFA" w:rsidTr="00AD6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08" w:type="dxa"/>
            <w:gridSpan w:val="4"/>
            <w:tcBorders>
              <w:top w:val="nil"/>
              <w:left w:val="nil"/>
              <w:bottom w:val="single" w:sz="8" w:space="0" w:color="auto"/>
            </w:tcBorders>
          </w:tcPr>
          <w:p w14:paraId="7C887F8B" w14:textId="7221314F" w:rsidR="00F2501B" w:rsidRPr="00813164" w:rsidRDefault="002B5CB9" w:rsidP="00F2501B">
            <w:pPr>
              <w:ind w:right="7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</w:rPr>
              <w:t>Supplementary Table 2</w:t>
            </w:r>
            <w:r w:rsidR="00F2501B" w:rsidRPr="00813164">
              <w:rPr>
                <w:rFonts w:ascii="Times New Roman" w:hAnsi="Times New Roman" w:cs="Times New Roman"/>
                <w:i w:val="0"/>
                <w:iCs w:val="0"/>
                <w:sz w:val="24"/>
              </w:rPr>
              <w:t>.</w:t>
            </w:r>
            <w:r w:rsidR="00F2501B">
              <w:rPr>
                <w:rFonts w:ascii="Times New Roman" w:hAnsi="Times New Roman" w:cs="Times New Roman"/>
                <w:i w:val="0"/>
                <w:iCs w:val="0"/>
                <w:sz w:val="24"/>
              </w:rPr>
              <w:t xml:space="preserve"> Comparisons of chief complaints, examinations and treatment between index visit and revisit</w:t>
            </w:r>
            <w:r w:rsidR="00AD696C">
              <w:rPr>
                <w:rFonts w:ascii="Times New Roman" w:hAnsi="Times New Roman" w:cs="Times New Roman"/>
                <w:i w:val="0"/>
                <w:iCs w:val="0"/>
                <w:sz w:val="24"/>
              </w:rPr>
              <w:t xml:space="preserve"> (</w:t>
            </w:r>
            <w:r w:rsidR="00AD696C" w:rsidRPr="00813164">
              <w:rPr>
                <w:rFonts w:ascii="Times New Roman" w:hAnsi="Times New Roman" w:cs="Times New Roman"/>
                <w:i w:val="0"/>
                <w:sz w:val="24"/>
              </w:rPr>
              <w:t>N</w:t>
            </w:r>
            <w:r w:rsidR="00AD696C">
              <w:rPr>
                <w:rFonts w:ascii="Times New Roman" w:hAnsi="Times New Roman" w:cs="Times New Roman"/>
                <w:i w:val="0"/>
                <w:sz w:val="24"/>
              </w:rPr>
              <w:t xml:space="preserve"> = 1,202)</w:t>
            </w:r>
          </w:p>
        </w:tc>
      </w:tr>
      <w:tr w:rsidR="00F2501B" w:rsidRPr="00813164" w14:paraId="70DB6FB0" w14:textId="77777777" w:rsidTr="00AD6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2703A" w14:textId="77777777" w:rsidR="00F2501B" w:rsidRPr="00813164" w:rsidRDefault="00F2501B" w:rsidP="00F2501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B85CC8" w14:textId="31378E9F" w:rsidR="00F2501B" w:rsidRPr="00813164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DA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5023DA">
              <w:rPr>
                <w:rFonts w:ascii="Times New Roman" w:hAnsi="Times New Roman" w:cs="Times New Roman"/>
                <w:b/>
                <w:bCs/>
              </w:rPr>
              <w:t>ndex visit</w:t>
            </w:r>
          </w:p>
        </w:tc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CC13F0" w14:textId="3B6747B9" w:rsidR="00F2501B" w:rsidRPr="00813164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23DA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5023DA">
              <w:rPr>
                <w:rFonts w:ascii="Times New Roman" w:hAnsi="Times New Roman" w:cs="Times New Roman"/>
                <w:b/>
                <w:bCs/>
              </w:rPr>
              <w:t>evisit</w:t>
            </w:r>
          </w:p>
        </w:tc>
        <w:tc>
          <w:tcPr>
            <w:tcW w:w="3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5A944" w14:textId="04375582" w:rsidR="00F2501B" w:rsidRPr="00813164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</w:t>
            </w:r>
            <w:r>
              <w:rPr>
                <w:rFonts w:ascii="Times New Roman" w:hAnsi="Times New Roman" w:cs="Times New Roman"/>
                <w:b/>
                <w:bCs/>
              </w:rPr>
              <w:t>oth visits</w:t>
            </w:r>
          </w:p>
        </w:tc>
      </w:tr>
      <w:tr w:rsidR="00F2501B" w:rsidRPr="00813164" w14:paraId="50A3D7F2" w14:textId="03022386" w:rsidTr="00AD6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56F7E" w14:textId="77777777" w:rsidR="00F2501B" w:rsidRPr="00813164" w:rsidRDefault="00F2501B" w:rsidP="00F2501B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</w:pPr>
            <w:r w:rsidRPr="00813164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</w:rPr>
              <w:t>Chief complaints</w:t>
            </w: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02F823" w14:textId="77777777" w:rsidR="00F2501B" w:rsidRPr="00813164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F61581" w14:textId="77777777" w:rsidR="00F2501B" w:rsidRPr="00813164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1970EC" w14:textId="77777777" w:rsidR="00F2501B" w:rsidRPr="00813164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2501B" w:rsidRPr="00813164" w14:paraId="665D0154" w14:textId="14CA8D25" w:rsidTr="00AD6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DD9EE2B" w14:textId="77777777" w:rsidR="00F2501B" w:rsidRPr="00813164" w:rsidRDefault="00F2501B" w:rsidP="00F2501B">
            <w:pPr>
              <w:ind w:firstLineChars="100" w:firstLine="240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813164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  <w:t>Headache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2D577" w14:textId="77777777" w:rsidR="00F2501B" w:rsidRPr="00813164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(8.8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41B02" w14:textId="77777777" w:rsidR="00F2501B" w:rsidRPr="00813164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2 (10.1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5797E" w14:textId="5FD61CF0" w:rsidR="00F2501B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 (4.7)</w:t>
            </w:r>
          </w:p>
        </w:tc>
      </w:tr>
      <w:tr w:rsidR="00F2501B" w:rsidRPr="00813164" w14:paraId="3C4A3602" w14:textId="3662A154" w:rsidTr="00AD6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908D90C" w14:textId="77777777" w:rsidR="00F2501B" w:rsidRPr="00813164" w:rsidRDefault="00F2501B" w:rsidP="00F2501B">
            <w:pPr>
              <w:ind w:firstLineChars="100" w:firstLine="240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813164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  <w:t>Dizziness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B598F" w14:textId="77777777" w:rsidR="00F2501B" w:rsidRPr="00813164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2 (16.0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77F45" w14:textId="77777777" w:rsidR="00F2501B" w:rsidRPr="00813164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9 (18.2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3E318" w14:textId="791184A5" w:rsidR="00F2501B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 (10.5)</w:t>
            </w:r>
          </w:p>
        </w:tc>
      </w:tr>
      <w:tr w:rsidR="00F2501B" w:rsidRPr="00813164" w14:paraId="1D157AE1" w14:textId="5BBBBF72" w:rsidTr="00AD6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606D08F" w14:textId="77777777" w:rsidR="00F2501B" w:rsidRPr="00813164" w:rsidRDefault="00F2501B" w:rsidP="00F2501B">
            <w:pPr>
              <w:ind w:firstLineChars="100" w:firstLine="240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813164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  <w:t>Neck pain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BABA8" w14:textId="77777777" w:rsidR="00F2501B" w:rsidRPr="00813164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 (3.2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51E39" w14:textId="77777777" w:rsidR="00F2501B" w:rsidRPr="00813164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 (2.7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C6D4E" w14:textId="6DE5DBE3" w:rsidR="00F2501B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 (1.4)</w:t>
            </w:r>
          </w:p>
        </w:tc>
      </w:tr>
      <w:tr w:rsidR="00F2501B" w:rsidRPr="00813164" w14:paraId="5A731FFF" w14:textId="0DEA1611" w:rsidTr="00AD6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C17BB1D" w14:textId="77777777" w:rsidR="00F2501B" w:rsidRPr="00813164" w:rsidRDefault="00F2501B" w:rsidP="00F2501B">
            <w:pPr>
              <w:ind w:firstLineChars="100" w:firstLine="240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813164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  <w:t>Chest pain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23C47" w14:textId="77777777" w:rsidR="00F2501B" w:rsidRPr="00813164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 (8.4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F231E" w14:textId="77777777" w:rsidR="00F2501B" w:rsidRPr="00813164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9 (7.4) 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D3DA6" w14:textId="7DE6F23F" w:rsidR="00F2501B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 (3.2)</w:t>
            </w:r>
          </w:p>
        </w:tc>
      </w:tr>
      <w:tr w:rsidR="00F2501B" w:rsidRPr="00813164" w14:paraId="700FC211" w14:textId="5C130157" w:rsidTr="00AD6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D9F5B46" w14:textId="77777777" w:rsidR="00F2501B" w:rsidRPr="00813164" w:rsidRDefault="00F2501B" w:rsidP="00F2501B">
            <w:pPr>
              <w:ind w:firstLineChars="100" w:firstLine="240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  <w:t>Limb n</w:t>
            </w:r>
            <w:r w:rsidRPr="00813164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  <w:t>umbness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D338B" w14:textId="77777777" w:rsidR="00F2501B" w:rsidRPr="00813164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 (1.4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F2E4B" w14:textId="77777777" w:rsidR="00F2501B" w:rsidRPr="00813164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 (2.3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73FFE" w14:textId="0316E86F" w:rsidR="00F2501B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7)</w:t>
            </w:r>
          </w:p>
        </w:tc>
      </w:tr>
      <w:tr w:rsidR="00F2501B" w:rsidRPr="00813164" w14:paraId="5669564E" w14:textId="5CCEE7DC" w:rsidTr="00AD6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79509AD" w14:textId="77777777" w:rsidR="00F2501B" w:rsidRPr="00813164" w:rsidRDefault="00F2501B" w:rsidP="00F2501B">
            <w:pPr>
              <w:ind w:firstLineChars="100" w:firstLine="240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  <w:t>Muscle w</w:t>
            </w:r>
            <w:r w:rsidRPr="00813164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  <w:t>eakness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1034C" w14:textId="77777777" w:rsidR="00F2501B" w:rsidRPr="00813164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 (7.2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83F19" w14:textId="77777777" w:rsidR="00F2501B" w:rsidRPr="00813164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8 (12.3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1D50B" w14:textId="12C1CB17" w:rsidR="00F2501B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 (4.0)</w:t>
            </w:r>
          </w:p>
        </w:tc>
      </w:tr>
      <w:tr w:rsidR="00F2501B" w:rsidRPr="00813164" w14:paraId="31681B23" w14:textId="4376AC9C" w:rsidTr="00AD6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220DF54" w14:textId="77777777" w:rsidR="00F2501B" w:rsidRPr="00813164" w:rsidRDefault="00F2501B" w:rsidP="00F2501B">
            <w:pPr>
              <w:ind w:firstLineChars="100" w:firstLine="240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813164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  <w:t>Dyspnea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4700E" w14:textId="77777777" w:rsidR="00F2501B" w:rsidRPr="00813164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 (5.6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BC16C" w14:textId="77777777" w:rsidR="00F2501B" w:rsidRPr="00813164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 (6.1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8BD8E" w14:textId="44677D77" w:rsidR="00F2501B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 (2.0)</w:t>
            </w:r>
          </w:p>
        </w:tc>
      </w:tr>
      <w:tr w:rsidR="00F2501B" w:rsidRPr="00813164" w14:paraId="29D24C57" w14:textId="421CC51B" w:rsidTr="00AD6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1E5CB76" w14:textId="77777777" w:rsidR="00F2501B" w:rsidRPr="00813164" w:rsidRDefault="00F2501B" w:rsidP="00F2501B">
            <w:pPr>
              <w:ind w:firstLineChars="100" w:firstLine="240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813164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  <w:t>Abdominal pain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B14C1" w14:textId="77777777" w:rsidR="00F2501B" w:rsidRPr="00813164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4 (31.9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8145F" w14:textId="77777777" w:rsidR="00F2501B" w:rsidRPr="00813164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7 (31.4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27273" w14:textId="0478A71E" w:rsidR="00F2501B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1 (24.2)</w:t>
            </w:r>
          </w:p>
        </w:tc>
      </w:tr>
      <w:tr w:rsidR="00F2501B" w:rsidRPr="00813164" w14:paraId="782CF62B" w14:textId="12AD9739" w:rsidTr="00AD6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3C7788E" w14:textId="77777777" w:rsidR="00F2501B" w:rsidRPr="00813164" w:rsidRDefault="00F2501B" w:rsidP="00F2501B">
            <w:pPr>
              <w:ind w:firstLineChars="100" w:firstLine="240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813164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  <w:t>Nausea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895FD" w14:textId="77777777" w:rsidR="00F2501B" w:rsidRPr="00813164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3 (10.2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EB971" w14:textId="77777777" w:rsidR="00F2501B" w:rsidRPr="00813164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 (9.4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F1956" w14:textId="492F0F29" w:rsidR="00F2501B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 (3.1)</w:t>
            </w:r>
          </w:p>
        </w:tc>
      </w:tr>
      <w:tr w:rsidR="00F2501B" w:rsidRPr="00813164" w14:paraId="2948F4AB" w14:textId="14CBB17E" w:rsidTr="00AD6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FECD2D1" w14:textId="77777777" w:rsidR="00F2501B" w:rsidRPr="00813164" w:rsidRDefault="00F2501B" w:rsidP="00F2501B">
            <w:pPr>
              <w:ind w:firstLineChars="100" w:firstLine="240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813164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  <w:t>Vomiting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09E39" w14:textId="77777777" w:rsidR="00F2501B" w:rsidRPr="00813164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2 (15.1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2EC1C" w14:textId="77777777" w:rsidR="00F2501B" w:rsidRPr="00813164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4 (14.5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4D98E" w14:textId="69A46984" w:rsidR="00F2501B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 (6.4)</w:t>
            </w:r>
          </w:p>
        </w:tc>
      </w:tr>
      <w:tr w:rsidR="00F2501B" w:rsidRPr="00813164" w14:paraId="58E04603" w14:textId="68FB11EC" w:rsidTr="00AD6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EDF1FC2" w14:textId="77777777" w:rsidR="00F2501B" w:rsidRPr="00813164" w:rsidRDefault="00F2501B" w:rsidP="00F2501B">
            <w:pPr>
              <w:ind w:firstLineChars="100" w:firstLine="240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813164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  <w:t>Diarrhea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234F0" w14:textId="77777777" w:rsidR="00F2501B" w:rsidRPr="00813164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 (5.6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59E8D" w14:textId="77777777" w:rsidR="00F2501B" w:rsidRPr="00813164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 (5.1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B75D0" w14:textId="01F2B43A" w:rsidR="00F2501B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 (2.7)</w:t>
            </w:r>
          </w:p>
        </w:tc>
      </w:tr>
      <w:tr w:rsidR="00F2501B" w:rsidRPr="00813164" w14:paraId="392694A0" w14:textId="1E134F55" w:rsidTr="00AD6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EEACEAD" w14:textId="77777777" w:rsidR="00F2501B" w:rsidRPr="00813164" w:rsidRDefault="00F2501B" w:rsidP="00F2501B">
            <w:pPr>
              <w:ind w:firstLineChars="100" w:firstLine="240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813164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  <w:t>Flank pain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77C19" w14:textId="77777777" w:rsidR="00F2501B" w:rsidRPr="00813164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 (5.6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075DE" w14:textId="77777777" w:rsidR="00F2501B" w:rsidRPr="00813164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 (4.4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72E25" w14:textId="0AF9CAE2" w:rsidR="00F2501B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 (2.9)</w:t>
            </w:r>
          </w:p>
        </w:tc>
      </w:tr>
      <w:tr w:rsidR="00F2501B" w:rsidRPr="00813164" w14:paraId="69731E50" w14:textId="0B12301D" w:rsidTr="00AD6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8208E57" w14:textId="77777777" w:rsidR="00F2501B" w:rsidRPr="00813164" w:rsidRDefault="00F2501B" w:rsidP="00F2501B">
            <w:pPr>
              <w:ind w:firstLineChars="100" w:firstLine="240"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813164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</w:rPr>
              <w:t>Chills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1510F" w14:textId="77777777" w:rsidR="00F2501B" w:rsidRPr="00813164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 (3.9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F81CB" w14:textId="77777777" w:rsidR="00F2501B" w:rsidRPr="00813164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 (4.5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C86E0" w14:textId="687698A5" w:rsidR="00F2501B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 (1.7)</w:t>
            </w:r>
          </w:p>
        </w:tc>
      </w:tr>
      <w:tr w:rsidR="00F2501B" w:rsidRPr="00813164" w14:paraId="047E91A7" w14:textId="685F1E02" w:rsidTr="00AD6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0687331" w14:textId="5A5D5EFE" w:rsidR="00F2501B" w:rsidRDefault="00F2501B" w:rsidP="00F2501B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  <w:t>xaminations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7CA0A" w14:textId="77777777" w:rsidR="00F2501B" w:rsidRPr="00813164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E8DB1" w14:textId="77777777" w:rsidR="00F2501B" w:rsidRPr="00813164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F1C61" w14:textId="77777777" w:rsidR="00F2501B" w:rsidRPr="00813164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2501B" w:rsidRPr="00813164" w14:paraId="548FD5D1" w14:textId="77777777" w:rsidTr="00AD6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A493DCA" w14:textId="18C4967A" w:rsidR="00F2501B" w:rsidRPr="00F2501B" w:rsidRDefault="00F2501B" w:rsidP="00F2501B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 w:val="0"/>
                <w:iCs w:val="0"/>
                <w:color w:val="000000"/>
              </w:rPr>
              <w:t>Electrocardiogram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45781" w14:textId="7ABA82FB" w:rsidR="00F2501B" w:rsidRPr="00813164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0 (34.9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DE9FF" w14:textId="2379EE35" w:rsidR="00F2501B" w:rsidRPr="00813164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5 (63.6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6B879" w14:textId="5428067D" w:rsidR="00F2501B" w:rsidRPr="00813164" w:rsidRDefault="00F53203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1 (22.5)</w:t>
            </w:r>
          </w:p>
        </w:tc>
      </w:tr>
      <w:tr w:rsidR="00F2501B" w:rsidRPr="00813164" w14:paraId="612D7CE1" w14:textId="77777777" w:rsidTr="00AD6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922582C" w14:textId="5F354E3D" w:rsidR="00F2501B" w:rsidRPr="00F2501B" w:rsidRDefault="00F2501B" w:rsidP="00F2501B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 w:val="0"/>
                <w:iCs w:val="0"/>
                <w:color w:val="000000"/>
              </w:rPr>
              <w:t>X-ray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D86BF" w14:textId="1F1F931E" w:rsidR="00F2501B" w:rsidRDefault="00F53203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7 (63.8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7237A" w14:textId="51195953" w:rsidR="00F2501B" w:rsidRDefault="00F53203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3 (61.8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8F434" w14:textId="6553AA8E" w:rsidR="00F2501B" w:rsidRPr="00813164" w:rsidRDefault="00F53203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5 (38.7)</w:t>
            </w:r>
          </w:p>
        </w:tc>
      </w:tr>
      <w:tr w:rsidR="00F2501B" w:rsidRPr="00813164" w14:paraId="3E2DFF83" w14:textId="72C06D0F" w:rsidTr="00AD6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05ECD8A" w14:textId="77777777" w:rsidR="00F2501B" w:rsidRPr="005023DA" w:rsidRDefault="00F2501B" w:rsidP="00F2501B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  <w:t>reatments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FDEE1" w14:textId="77777777" w:rsidR="00F2501B" w:rsidRPr="00813164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63CFA" w14:textId="77777777" w:rsidR="00F2501B" w:rsidRPr="00813164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4BEA6" w14:textId="77777777" w:rsidR="00F2501B" w:rsidRPr="00813164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2501B" w:rsidRPr="00813164" w14:paraId="59D1335A" w14:textId="545C3880" w:rsidTr="00AD6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B92EEDC" w14:textId="77777777" w:rsidR="00F2501B" w:rsidRPr="005023DA" w:rsidRDefault="00F2501B" w:rsidP="00F2501B">
            <w:pPr>
              <w:ind w:firstLineChars="100" w:firstLine="260"/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>
              <w:rPr>
                <w:rFonts w:ascii="Times New Roman" w:hAnsi="Times New Roman" w:cs="Times New Roman" w:hint="eastAsia"/>
                <w:i w:val="0"/>
                <w:iCs w:val="0"/>
                <w:color w:val="000000"/>
              </w:rPr>
              <w:t>A</w:t>
            </w:r>
            <w:r>
              <w:rPr>
                <w:rFonts w:ascii="Times New Roman" w:hAnsi="Times New Roman" w:cs="Times New Roman"/>
                <w:i w:val="0"/>
                <w:iCs w:val="0"/>
                <w:color w:val="000000"/>
              </w:rPr>
              <w:t>nalgesics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228AB" w14:textId="77777777" w:rsidR="00F2501B" w:rsidRPr="005468E3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68E3">
              <w:rPr>
                <w:rFonts w:ascii="Times New Roman" w:hAnsi="Times New Roman" w:cs="Times New Roman" w:hint="eastAsia"/>
              </w:rPr>
              <w:t>6</w:t>
            </w:r>
            <w:r w:rsidRPr="005468E3">
              <w:rPr>
                <w:rFonts w:ascii="Times New Roman" w:hAnsi="Times New Roman" w:cs="Times New Roman"/>
              </w:rPr>
              <w:t>17 (51.3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EEB30" w14:textId="77777777" w:rsidR="00F2501B" w:rsidRPr="005468E3" w:rsidRDefault="00F2501B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4 (51.9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072FE" w14:textId="3D34BC9A" w:rsidR="00F2501B" w:rsidRDefault="00F53203" w:rsidP="00F25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2 (35.9)</w:t>
            </w:r>
          </w:p>
        </w:tc>
      </w:tr>
      <w:tr w:rsidR="00F2501B" w:rsidRPr="00813164" w14:paraId="4FE5FA30" w14:textId="53787B13" w:rsidTr="00AD6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9ABF643" w14:textId="77777777" w:rsidR="00F2501B" w:rsidRDefault="00F2501B" w:rsidP="00F2501B">
            <w:pPr>
              <w:ind w:firstLineChars="100" w:firstLine="260"/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>
              <w:rPr>
                <w:rFonts w:ascii="Times New Roman" w:hAnsi="Times New Roman" w:cs="Times New Roman" w:hint="eastAsia"/>
                <w:i w:val="0"/>
                <w:iCs w:val="0"/>
                <w:color w:val="000000"/>
              </w:rPr>
              <w:t>A</w:t>
            </w:r>
            <w:r>
              <w:rPr>
                <w:rFonts w:ascii="Times New Roman" w:hAnsi="Times New Roman" w:cs="Times New Roman"/>
                <w:i w:val="0"/>
                <w:iCs w:val="0"/>
                <w:color w:val="000000"/>
              </w:rPr>
              <w:t>ntibiotics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337C3" w14:textId="77777777" w:rsidR="00F2501B" w:rsidRPr="005468E3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3 (13.6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F225C" w14:textId="77777777" w:rsidR="00F2501B" w:rsidRPr="005468E3" w:rsidRDefault="00F2501B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1 (50.0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66B08" w14:textId="3E6BF8CB" w:rsidR="00F2501B" w:rsidRDefault="00F53203" w:rsidP="00F25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7 (11.4)</w:t>
            </w:r>
          </w:p>
        </w:tc>
      </w:tr>
      <w:tr w:rsidR="00F2501B" w:rsidRPr="00813164" w14:paraId="1412CA40" w14:textId="0714F7AA" w:rsidTr="00AD6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6DDB7F" w14:textId="74EB15C8" w:rsidR="00F2501B" w:rsidRPr="00813164" w:rsidRDefault="00F2501B" w:rsidP="00F752D0">
            <w:pPr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13164">
              <w:rPr>
                <w:rFonts w:ascii="Times New Roman" w:hAnsi="Times New Roman" w:cs="Times New Roman"/>
                <w:i w:val="0"/>
                <w:color w:val="000000"/>
                <w:sz w:val="20"/>
              </w:rPr>
              <w:t>Data are presented as number (%)</w:t>
            </w:r>
            <w:r>
              <w:rPr>
                <w:rFonts w:ascii="Times New Roman" w:hAnsi="Times New Roman" w:cs="Times New Roman"/>
                <w:i w:val="0"/>
                <w:color w:val="000000"/>
                <w:sz w:val="20"/>
              </w:rPr>
              <w:t>.</w:t>
            </w:r>
            <w:r w:rsidR="00F752D0">
              <w:rPr>
                <w:rFonts w:ascii="Times New Roman" w:hAnsi="Times New Roman" w:cs="Times New Roman"/>
                <w:i w:val="0"/>
                <w:color w:val="000000"/>
                <w:sz w:val="20"/>
              </w:rPr>
              <w:t xml:space="preserve"> </w:t>
            </w:r>
            <w:r w:rsidRPr="00813164">
              <w:rPr>
                <w:rFonts w:ascii="Times New Roman" w:hAnsi="Times New Roman" w:cs="Times New Roman"/>
                <w:i w:val="0"/>
                <w:color w:val="000000"/>
                <w:sz w:val="20"/>
              </w:rPr>
              <w:t xml:space="preserve">CT: </w:t>
            </w:r>
            <w:r>
              <w:rPr>
                <w:rFonts w:ascii="Times New Roman" w:hAnsi="Times New Roman" w:cs="Times New Roman"/>
                <w:i w:val="0"/>
                <w:color w:val="000000"/>
                <w:sz w:val="20"/>
              </w:rPr>
              <w:t>computed tomography</w:t>
            </w:r>
          </w:p>
        </w:tc>
      </w:tr>
    </w:tbl>
    <w:p w14:paraId="76032AE4" w14:textId="77777777" w:rsidR="001F0F65" w:rsidRPr="009B02B9" w:rsidRDefault="001F0F65">
      <w:pPr>
        <w:rPr>
          <w:rFonts w:ascii="Times New Roman" w:eastAsia="Yu Mincho" w:hAnsi="Times New Roman" w:cs="Times New Roman"/>
          <w:bCs/>
        </w:rPr>
      </w:pPr>
    </w:p>
    <w:sectPr w:rsidR="001F0F65" w:rsidRPr="009B02B9" w:rsidSect="00EC684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DAE56" w14:textId="77777777" w:rsidR="00EC6841" w:rsidRDefault="00EC6841" w:rsidP="003A4FD4">
      <w:r>
        <w:separator/>
      </w:r>
    </w:p>
  </w:endnote>
  <w:endnote w:type="continuationSeparator" w:id="0">
    <w:p w14:paraId="65EC0FF3" w14:textId="77777777" w:rsidR="00EC6841" w:rsidRDefault="00EC6841" w:rsidP="003A4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9E1E8" w14:textId="77777777" w:rsidR="00EC6841" w:rsidRDefault="00EC6841" w:rsidP="003A4FD4">
      <w:r>
        <w:separator/>
      </w:r>
    </w:p>
  </w:footnote>
  <w:footnote w:type="continuationSeparator" w:id="0">
    <w:p w14:paraId="6D6EB9C6" w14:textId="77777777" w:rsidR="00EC6841" w:rsidRDefault="00EC6841" w:rsidP="003A4F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A49"/>
    <w:rsid w:val="00011A19"/>
    <w:rsid w:val="0001310C"/>
    <w:rsid w:val="0001436C"/>
    <w:rsid w:val="000411DE"/>
    <w:rsid w:val="000421EC"/>
    <w:rsid w:val="000461B9"/>
    <w:rsid w:val="00054343"/>
    <w:rsid w:val="00054E34"/>
    <w:rsid w:val="00074136"/>
    <w:rsid w:val="0009330E"/>
    <w:rsid w:val="000B1EF0"/>
    <w:rsid w:val="000B3F2B"/>
    <w:rsid w:val="000D7553"/>
    <w:rsid w:val="000F43EE"/>
    <w:rsid w:val="00102179"/>
    <w:rsid w:val="00132903"/>
    <w:rsid w:val="00151143"/>
    <w:rsid w:val="0016744E"/>
    <w:rsid w:val="00172114"/>
    <w:rsid w:val="001943BD"/>
    <w:rsid w:val="001D4DE1"/>
    <w:rsid w:val="001D7A46"/>
    <w:rsid w:val="001F01C1"/>
    <w:rsid w:val="001F0F65"/>
    <w:rsid w:val="00206804"/>
    <w:rsid w:val="002115FD"/>
    <w:rsid w:val="002549F8"/>
    <w:rsid w:val="002577B3"/>
    <w:rsid w:val="002761A7"/>
    <w:rsid w:val="0028186F"/>
    <w:rsid w:val="00290C82"/>
    <w:rsid w:val="00291E7D"/>
    <w:rsid w:val="002948E0"/>
    <w:rsid w:val="00294F17"/>
    <w:rsid w:val="002A0746"/>
    <w:rsid w:val="002A1A2C"/>
    <w:rsid w:val="002A3C38"/>
    <w:rsid w:val="002B2383"/>
    <w:rsid w:val="002B5CB9"/>
    <w:rsid w:val="002C43AA"/>
    <w:rsid w:val="002C6373"/>
    <w:rsid w:val="002E3A49"/>
    <w:rsid w:val="002F2607"/>
    <w:rsid w:val="00310A18"/>
    <w:rsid w:val="003313C9"/>
    <w:rsid w:val="003330DC"/>
    <w:rsid w:val="00336370"/>
    <w:rsid w:val="003463DC"/>
    <w:rsid w:val="00350840"/>
    <w:rsid w:val="00350D95"/>
    <w:rsid w:val="00364AB8"/>
    <w:rsid w:val="003949A6"/>
    <w:rsid w:val="0039553C"/>
    <w:rsid w:val="00397DC8"/>
    <w:rsid w:val="003A4FD4"/>
    <w:rsid w:val="003C1812"/>
    <w:rsid w:val="003C19A1"/>
    <w:rsid w:val="003C2C88"/>
    <w:rsid w:val="003C3270"/>
    <w:rsid w:val="003C4E15"/>
    <w:rsid w:val="003D1010"/>
    <w:rsid w:val="003F1746"/>
    <w:rsid w:val="003F42A5"/>
    <w:rsid w:val="004074F0"/>
    <w:rsid w:val="00421546"/>
    <w:rsid w:val="0042366D"/>
    <w:rsid w:val="0043308A"/>
    <w:rsid w:val="004357FC"/>
    <w:rsid w:val="00451B5E"/>
    <w:rsid w:val="00455EAC"/>
    <w:rsid w:val="00456E62"/>
    <w:rsid w:val="00463973"/>
    <w:rsid w:val="00464E42"/>
    <w:rsid w:val="00465830"/>
    <w:rsid w:val="0047551E"/>
    <w:rsid w:val="00477CCE"/>
    <w:rsid w:val="0048550C"/>
    <w:rsid w:val="004925AD"/>
    <w:rsid w:val="004A74E5"/>
    <w:rsid w:val="004B18EE"/>
    <w:rsid w:val="004F2F3D"/>
    <w:rsid w:val="00523F99"/>
    <w:rsid w:val="005329C7"/>
    <w:rsid w:val="00543166"/>
    <w:rsid w:val="005452E5"/>
    <w:rsid w:val="00545AC8"/>
    <w:rsid w:val="00576E10"/>
    <w:rsid w:val="005A7420"/>
    <w:rsid w:val="005A7BB6"/>
    <w:rsid w:val="005B710F"/>
    <w:rsid w:val="005C35C4"/>
    <w:rsid w:val="005D17E8"/>
    <w:rsid w:val="005E1413"/>
    <w:rsid w:val="005F4311"/>
    <w:rsid w:val="005F5F0E"/>
    <w:rsid w:val="00603809"/>
    <w:rsid w:val="00620B4F"/>
    <w:rsid w:val="006249BC"/>
    <w:rsid w:val="0063366B"/>
    <w:rsid w:val="00651287"/>
    <w:rsid w:val="00656A71"/>
    <w:rsid w:val="0066792F"/>
    <w:rsid w:val="006700C9"/>
    <w:rsid w:val="00674B81"/>
    <w:rsid w:val="00680B8C"/>
    <w:rsid w:val="00685CB7"/>
    <w:rsid w:val="006947E2"/>
    <w:rsid w:val="006B0313"/>
    <w:rsid w:val="006C15CC"/>
    <w:rsid w:val="006C7614"/>
    <w:rsid w:val="006D0832"/>
    <w:rsid w:val="006E5C3E"/>
    <w:rsid w:val="0070337F"/>
    <w:rsid w:val="00705438"/>
    <w:rsid w:val="00725E10"/>
    <w:rsid w:val="00733F2E"/>
    <w:rsid w:val="00741F32"/>
    <w:rsid w:val="00753D6E"/>
    <w:rsid w:val="00767749"/>
    <w:rsid w:val="00767EF5"/>
    <w:rsid w:val="00794BC2"/>
    <w:rsid w:val="007A4ED5"/>
    <w:rsid w:val="007B1DCD"/>
    <w:rsid w:val="007B46BC"/>
    <w:rsid w:val="007C59D0"/>
    <w:rsid w:val="007D0215"/>
    <w:rsid w:val="007D56CA"/>
    <w:rsid w:val="008118A3"/>
    <w:rsid w:val="00813164"/>
    <w:rsid w:val="008265D3"/>
    <w:rsid w:val="0084601C"/>
    <w:rsid w:val="0085521F"/>
    <w:rsid w:val="00867B9F"/>
    <w:rsid w:val="00872A18"/>
    <w:rsid w:val="008975E0"/>
    <w:rsid w:val="008A19C2"/>
    <w:rsid w:val="008A30F4"/>
    <w:rsid w:val="008B3266"/>
    <w:rsid w:val="008C67B2"/>
    <w:rsid w:val="008F7361"/>
    <w:rsid w:val="0091788E"/>
    <w:rsid w:val="00930D85"/>
    <w:rsid w:val="00950131"/>
    <w:rsid w:val="00951F34"/>
    <w:rsid w:val="00954528"/>
    <w:rsid w:val="00954718"/>
    <w:rsid w:val="00954DFB"/>
    <w:rsid w:val="00966F1D"/>
    <w:rsid w:val="00971DCF"/>
    <w:rsid w:val="009800CC"/>
    <w:rsid w:val="00981C61"/>
    <w:rsid w:val="009B02B9"/>
    <w:rsid w:val="009C5474"/>
    <w:rsid w:val="009D3DA6"/>
    <w:rsid w:val="009E4906"/>
    <w:rsid w:val="009F0513"/>
    <w:rsid w:val="009F66FF"/>
    <w:rsid w:val="00A03661"/>
    <w:rsid w:val="00A157FA"/>
    <w:rsid w:val="00A30CF8"/>
    <w:rsid w:val="00A364F1"/>
    <w:rsid w:val="00A436BA"/>
    <w:rsid w:val="00A513F2"/>
    <w:rsid w:val="00A7118A"/>
    <w:rsid w:val="00A7668C"/>
    <w:rsid w:val="00A81A0B"/>
    <w:rsid w:val="00AA6920"/>
    <w:rsid w:val="00AC2D65"/>
    <w:rsid w:val="00AD696C"/>
    <w:rsid w:val="00AE1100"/>
    <w:rsid w:val="00AF26EE"/>
    <w:rsid w:val="00AF362C"/>
    <w:rsid w:val="00AF63D8"/>
    <w:rsid w:val="00B0003A"/>
    <w:rsid w:val="00B1561B"/>
    <w:rsid w:val="00B31A42"/>
    <w:rsid w:val="00B3380D"/>
    <w:rsid w:val="00B33DEF"/>
    <w:rsid w:val="00B44348"/>
    <w:rsid w:val="00B45D47"/>
    <w:rsid w:val="00B5462E"/>
    <w:rsid w:val="00B6666D"/>
    <w:rsid w:val="00B67479"/>
    <w:rsid w:val="00B90786"/>
    <w:rsid w:val="00BB6A01"/>
    <w:rsid w:val="00BC663E"/>
    <w:rsid w:val="00BE3BB4"/>
    <w:rsid w:val="00BF19E7"/>
    <w:rsid w:val="00C0223D"/>
    <w:rsid w:val="00C030CB"/>
    <w:rsid w:val="00C27AA4"/>
    <w:rsid w:val="00C56B93"/>
    <w:rsid w:val="00C71703"/>
    <w:rsid w:val="00C7496D"/>
    <w:rsid w:val="00C82930"/>
    <w:rsid w:val="00CA18AF"/>
    <w:rsid w:val="00CB3746"/>
    <w:rsid w:val="00CB3908"/>
    <w:rsid w:val="00CD2AB4"/>
    <w:rsid w:val="00D10AF0"/>
    <w:rsid w:val="00D15CCA"/>
    <w:rsid w:val="00D27595"/>
    <w:rsid w:val="00D370DE"/>
    <w:rsid w:val="00D55728"/>
    <w:rsid w:val="00DA43BE"/>
    <w:rsid w:val="00DA5092"/>
    <w:rsid w:val="00DB0E85"/>
    <w:rsid w:val="00DB22D8"/>
    <w:rsid w:val="00DC39F4"/>
    <w:rsid w:val="00DD6857"/>
    <w:rsid w:val="00DE5791"/>
    <w:rsid w:val="00DF0C07"/>
    <w:rsid w:val="00DF0DB0"/>
    <w:rsid w:val="00DF44D5"/>
    <w:rsid w:val="00DF4A0D"/>
    <w:rsid w:val="00E02F27"/>
    <w:rsid w:val="00E0460F"/>
    <w:rsid w:val="00E1131F"/>
    <w:rsid w:val="00E16981"/>
    <w:rsid w:val="00E21857"/>
    <w:rsid w:val="00E505B9"/>
    <w:rsid w:val="00E52541"/>
    <w:rsid w:val="00E91FF3"/>
    <w:rsid w:val="00E934E4"/>
    <w:rsid w:val="00EA5B37"/>
    <w:rsid w:val="00EC4475"/>
    <w:rsid w:val="00EC6841"/>
    <w:rsid w:val="00ED59E3"/>
    <w:rsid w:val="00EE2E8D"/>
    <w:rsid w:val="00EE55E9"/>
    <w:rsid w:val="00F00218"/>
    <w:rsid w:val="00F17E18"/>
    <w:rsid w:val="00F2501B"/>
    <w:rsid w:val="00F25B44"/>
    <w:rsid w:val="00F26BAD"/>
    <w:rsid w:val="00F53203"/>
    <w:rsid w:val="00F60916"/>
    <w:rsid w:val="00F6506D"/>
    <w:rsid w:val="00F67083"/>
    <w:rsid w:val="00F711A1"/>
    <w:rsid w:val="00F74277"/>
    <w:rsid w:val="00F74BF7"/>
    <w:rsid w:val="00F752D0"/>
    <w:rsid w:val="00F820B4"/>
    <w:rsid w:val="00F926E4"/>
    <w:rsid w:val="00FB209B"/>
    <w:rsid w:val="00FC37B3"/>
    <w:rsid w:val="00FC3D43"/>
    <w:rsid w:val="00FC6123"/>
    <w:rsid w:val="00FD740D"/>
    <w:rsid w:val="00FE1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EF8C5"/>
  <w15:chartTrackingRefBased/>
  <w15:docId w15:val="{9BCA09D2-4BF6-DD44-B8EE-BB6C048BA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1287"/>
    <w:rPr>
      <w:rFonts w:ascii="新細明體" w:eastAsia="新細明體" w:hAnsi="新細明體" w:cs="新細明體"/>
      <w:kern w:val="0"/>
    </w:rPr>
  </w:style>
  <w:style w:type="paragraph" w:styleId="1">
    <w:name w:val="heading 1"/>
    <w:basedOn w:val="a"/>
    <w:next w:val="a"/>
    <w:link w:val="10"/>
    <w:uiPriority w:val="9"/>
    <w:qFormat/>
    <w:rsid w:val="00E52541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61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F17E1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F17E1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header"/>
    <w:basedOn w:val="a"/>
    <w:link w:val="a6"/>
    <w:uiPriority w:val="99"/>
    <w:unhideWhenUsed/>
    <w:rsid w:val="003A4FD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A4FD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A4FD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A4FD4"/>
    <w:rPr>
      <w:sz w:val="20"/>
      <w:szCs w:val="20"/>
    </w:rPr>
  </w:style>
  <w:style w:type="table" w:styleId="3">
    <w:name w:val="Plain Table 3"/>
    <w:basedOn w:val="a1"/>
    <w:uiPriority w:val="43"/>
    <w:rsid w:val="00F711A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F711A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F711A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DC39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C39F4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b">
    <w:name w:val="No Spacing"/>
    <w:uiPriority w:val="1"/>
    <w:qFormat/>
    <w:rsid w:val="00DC39F4"/>
    <w:rPr>
      <w:rFonts w:ascii="新細明體" w:eastAsia="新細明體" w:hAnsi="新細明體" w:cs="新細明體"/>
      <w:kern w:val="0"/>
    </w:rPr>
  </w:style>
  <w:style w:type="character" w:customStyle="1" w:styleId="10">
    <w:name w:val="標題 1 字元"/>
    <w:basedOn w:val="a0"/>
    <w:link w:val="1"/>
    <w:uiPriority w:val="9"/>
    <w:rsid w:val="00E52541"/>
    <w:rPr>
      <w:rFonts w:asciiTheme="majorHAnsi" w:eastAsiaTheme="majorEastAsia" w:hAnsiTheme="majorHAnsi" w:cstheme="majorBidi"/>
      <w:b/>
      <w:bCs/>
      <w:kern w:val="52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52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030098B2-08E9-48C9-ABD4-6D1BB626F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2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程羿</dc:creator>
  <cp:keywords/>
  <dc:description/>
  <cp:lastModifiedBy>Joey Cheng</cp:lastModifiedBy>
  <cp:revision>69</cp:revision>
  <dcterms:created xsi:type="dcterms:W3CDTF">2022-04-07T04:48:00Z</dcterms:created>
  <dcterms:modified xsi:type="dcterms:W3CDTF">2024-01-26T15:30:00Z</dcterms:modified>
</cp:coreProperties>
</file>